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E84" w:rsidRPr="008B2789" w:rsidRDefault="00444E84" w:rsidP="00444E84">
      <w:pPr>
        <w:pStyle w:val="Heading1"/>
        <w:spacing w:before="0" w:line="240" w:lineRule="auto"/>
        <w:contextualSpacing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69916181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Additional file 8: </w:t>
      </w:r>
      <w:r w:rsidRPr="008B2789">
        <w:rPr>
          <w:rFonts w:ascii="Times New Roman" w:hAnsi="Times New Roman" w:cs="Times New Roman"/>
          <w:b/>
          <w:color w:val="auto"/>
          <w:sz w:val="24"/>
          <w:szCs w:val="24"/>
        </w:rPr>
        <w:t>Table S7. Direct costs of uncomplicated malaria estimated through the survey in the DRC</w:t>
      </w:r>
      <w:bookmarkStart w:id="1" w:name="_GoBack"/>
      <w:bookmarkEnd w:id="0"/>
      <w:bookmarkEnd w:id="1"/>
    </w:p>
    <w:p w:rsidR="00444E84" w:rsidRPr="008B2789" w:rsidRDefault="00444E84" w:rsidP="00444E84">
      <w:pPr>
        <w:spacing w:after="0" w:line="240" w:lineRule="auto"/>
        <w:contextualSpacing/>
      </w:pPr>
    </w:p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307"/>
        <w:gridCol w:w="442"/>
        <w:gridCol w:w="442"/>
        <w:gridCol w:w="4778"/>
        <w:gridCol w:w="616"/>
        <w:gridCol w:w="1227"/>
        <w:gridCol w:w="1559"/>
        <w:gridCol w:w="850"/>
      </w:tblGrid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Cos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category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n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Total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>costs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BE"/>
              </w:rPr>
              <w:t xml:space="preserve"> (US$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erage cost per episode (US$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Total direct cost per episod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Total direct cost for all patients</w:t>
            </w: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80</w:t>
            </w:r>
          </w:p>
        </w:tc>
        <w:tc>
          <w:tcPr>
            <w:tcW w:w="1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8022.5</w:t>
            </w:r>
            <w:r w:rsidRPr="008B2789">
              <w:rPr>
                <w:rFonts w:ascii="Calibri" w:eastAsia="Times New Roman" w:hAnsi="Calibri" w:cs="Calibri"/>
                <w:sz w:val="16"/>
                <w:szCs w:val="16"/>
                <w:lang w:val="fr-B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6.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st of medications and care expenses at the p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stage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Rural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47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7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Urb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7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5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Subtotal</w:t>
            </w: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80</w:t>
            </w:r>
          </w:p>
        </w:tc>
        <w:tc>
          <w:tcPr>
            <w:tcW w:w="1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Cos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of initial consultation 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Conventional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h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ealthcare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facility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4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6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94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vate for-profit healthcare facilit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5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3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4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93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3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Subtotal</w:t>
            </w:r>
          </w:p>
        </w:tc>
        <w:tc>
          <w:tcPr>
            <w:tcW w:w="47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80</w:t>
            </w:r>
          </w:p>
        </w:tc>
        <w:tc>
          <w:tcPr>
            <w:tcW w:w="1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771.3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6</w:t>
            </w: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Cos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of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laboratory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tests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Rural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Conventional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healthcare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facility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9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vate for-profit healthcare facilit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7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444E84" w:rsidRPr="008B2789" w:rsidTr="00A918BD">
        <w:trPr>
          <w:trHeight w:val="99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2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Urb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Conventional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healthcare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facility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vate for-profit healthcare facilit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4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Subtotal</w:t>
            </w:r>
          </w:p>
        </w:tc>
        <w:tc>
          <w:tcPr>
            <w:tcW w:w="47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80</w:t>
            </w:r>
          </w:p>
        </w:tc>
        <w:tc>
          <w:tcPr>
            <w:tcW w:w="1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591.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6</w:t>
            </w: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Cos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of malaria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drug</w:t>
            </w:r>
            <w:proofErr w:type="spellEnd"/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Rural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Conventional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healthcare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facility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9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59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vate for-profit healthcare facilit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58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9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Urb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Conventional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healthcare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facility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2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vate for-profit healthcare facilit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44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82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Subtotal</w:t>
            </w:r>
          </w:p>
        </w:tc>
        <w:tc>
          <w:tcPr>
            <w:tcW w:w="47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80</w:t>
            </w:r>
          </w:p>
        </w:tc>
        <w:tc>
          <w:tcPr>
            <w:tcW w:w="1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4267.8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st of care services and administration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ll patients</w:t>
            </w: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80</w:t>
            </w:r>
          </w:p>
        </w:tc>
        <w:tc>
          <w:tcPr>
            <w:tcW w:w="1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028.8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st of trans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 and related companions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Rural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0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Urb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Subtotal</w:t>
            </w:r>
          </w:p>
        </w:tc>
        <w:tc>
          <w:tcPr>
            <w:tcW w:w="47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80</w:t>
            </w:r>
          </w:p>
        </w:tc>
        <w:tc>
          <w:tcPr>
            <w:tcW w:w="1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05.4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Cost of other n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medical fees (communication, food, et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,)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Rural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8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Urban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are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Subtotal</w:t>
            </w:r>
          </w:p>
        </w:tc>
        <w:tc>
          <w:tcPr>
            <w:tcW w:w="47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80</w:t>
            </w:r>
          </w:p>
        </w:tc>
        <w:tc>
          <w:tcPr>
            <w:tcW w:w="1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9.7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444E84" w:rsidRPr="008B2789" w:rsidTr="00A918BD">
        <w:trPr>
          <w:trHeight w:val="300"/>
        </w:trPr>
        <w:tc>
          <w:tcPr>
            <w:tcW w:w="5969" w:type="dxa"/>
            <w:gridSpan w:val="4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st of medical follow-up </w:t>
            </w:r>
          </w:p>
        </w:tc>
        <w:tc>
          <w:tcPr>
            <w:tcW w:w="6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Conventional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healthcare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facility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2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3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08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6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Private for-profit healthcare facilit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Adult</w:t>
            </w:r>
            <w:proofErr w:type="spellEnd"/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 xml:space="preserve">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38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Young patient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4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258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44E84" w:rsidRPr="008B2789" w:rsidTr="00A918BD">
        <w:trPr>
          <w:trHeight w:val="300"/>
        </w:trPr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B278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Subtotal</w:t>
            </w:r>
          </w:p>
        </w:tc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B278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10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709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  <w:lang w:val="fr-BE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E84" w:rsidRPr="008B2789" w:rsidRDefault="00444E84" w:rsidP="00A91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2789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</w:tr>
    </w:tbl>
    <w:p w:rsidR="00444E84" w:rsidRPr="008B2789" w:rsidRDefault="00444E84" w:rsidP="00444E84">
      <w:pPr>
        <w:spacing w:after="0" w:line="240" w:lineRule="auto"/>
        <w:contextualSpacing/>
      </w:pPr>
    </w:p>
    <w:p w:rsidR="003C2B42" w:rsidRDefault="003C2B42"/>
    <w:sectPr w:rsidR="003C2B42" w:rsidSect="00A560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E84"/>
    <w:rsid w:val="003C2B42"/>
    <w:rsid w:val="00444E84"/>
    <w:rsid w:val="00A5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F53026-77A8-4F3F-ADFA-E42739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E84"/>
  </w:style>
  <w:style w:type="paragraph" w:styleId="Heading1">
    <w:name w:val="heading 1"/>
    <w:basedOn w:val="Normal"/>
    <w:next w:val="Normal"/>
    <w:link w:val="Heading1Char"/>
    <w:uiPriority w:val="9"/>
    <w:qFormat/>
    <w:rsid w:val="00444E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E8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4</Characters>
  <Application>Microsoft Office Word</Application>
  <DocSecurity>0</DocSecurity>
  <Lines>17</Lines>
  <Paragraphs>5</Paragraphs>
  <ScaleCrop>false</ScaleCrop>
  <Company>home</Company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Pon Abirami A.</cp:lastModifiedBy>
  <cp:revision>2</cp:revision>
  <dcterms:created xsi:type="dcterms:W3CDTF">2021-05-10T06:49:00Z</dcterms:created>
  <dcterms:modified xsi:type="dcterms:W3CDTF">2021-06-01T16:28:00Z</dcterms:modified>
</cp:coreProperties>
</file>